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B9C7B2" w14:textId="661DDCDF" w:rsidR="00FC7DCA" w:rsidRDefault="00FC7DCA" w:rsidP="00497B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4359A1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4D116B97" w14:textId="77777777" w:rsidR="00FC7DCA" w:rsidRDefault="00FC7DCA" w:rsidP="00497B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3CCCE7" w14:textId="22AF41A3" w:rsidR="004F23AE" w:rsidRPr="007E72E5" w:rsidRDefault="004F23AE" w:rsidP="004F2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72E5">
        <w:rPr>
          <w:rFonts w:ascii="Times New Roman" w:hAnsi="Times New Roman" w:cs="Times New Roman"/>
          <w:b/>
          <w:sz w:val="24"/>
          <w:szCs w:val="24"/>
        </w:rPr>
        <w:t>Sarcoid-like reaction in patients with malignant tumo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E72E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F0563" w:rsidRPr="007E72E5">
        <w:rPr>
          <w:rFonts w:ascii="Times New Roman" w:hAnsi="Times New Roman" w:cs="Times New Roman"/>
          <w:b/>
          <w:sz w:val="24"/>
          <w:szCs w:val="24"/>
        </w:rPr>
        <w:t>long</w:t>
      </w:r>
      <w:r w:rsidR="006F0563">
        <w:rPr>
          <w:rFonts w:ascii="Times New Roman" w:hAnsi="Times New Roman" w:cs="Times New Roman"/>
          <w:b/>
          <w:sz w:val="24"/>
          <w:szCs w:val="24"/>
        </w:rPr>
        <w:t>-</w:t>
      </w:r>
      <w:r w:rsidRPr="007E72E5">
        <w:rPr>
          <w:rFonts w:ascii="Times New Roman" w:hAnsi="Times New Roman" w:cs="Times New Roman"/>
          <w:b/>
          <w:sz w:val="24"/>
          <w:szCs w:val="24"/>
        </w:rPr>
        <w:t>term clinical course and outcome</w:t>
      </w:r>
      <w:r w:rsidR="00E92B5F">
        <w:rPr>
          <w:rFonts w:ascii="Times New Roman" w:hAnsi="Times New Roman" w:cs="Times New Roman"/>
          <w:b/>
          <w:sz w:val="24"/>
          <w:szCs w:val="24"/>
        </w:rPr>
        <w:t>s</w:t>
      </w:r>
    </w:p>
    <w:p w14:paraId="6C8D82BF" w14:textId="77777777" w:rsidR="004F23AE" w:rsidRDefault="004F23AE" w:rsidP="004F2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CE5FE6" w14:textId="3C0DC1A7" w:rsidR="00EA4DD6" w:rsidRPr="0068422E" w:rsidRDefault="00EA4DD6" w:rsidP="00EA4D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6077">
        <w:rPr>
          <w:rFonts w:ascii="Times New Roman" w:hAnsi="Times New Roman" w:cs="Times New Roman" w:hint="eastAsia"/>
          <w:sz w:val="24"/>
          <w:szCs w:val="24"/>
        </w:rPr>
        <w:t>J</w:t>
      </w:r>
      <w:r w:rsidRPr="00B26077">
        <w:rPr>
          <w:rFonts w:ascii="Times New Roman" w:hAnsi="Times New Roman" w:cs="Times New Roman"/>
          <w:sz w:val="24"/>
          <w:szCs w:val="24"/>
        </w:rPr>
        <w:t>in-Young Huh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B26077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="00772506" w:rsidRPr="00DF7D3F">
        <w:rPr>
          <w:rFonts w:ascii="Times New Roman" w:hAnsi="Times New Roman" w:cs="Times New Roman"/>
          <w:color w:val="020202"/>
          <w:sz w:val="24"/>
          <w:szCs w:val="24"/>
          <w:shd w:val="clear" w:color="auto" w:fill="F9F9F9"/>
          <w:vertAlign w:val="superscript"/>
        </w:rPr>
        <w:t>†</w:t>
      </w:r>
      <w:r w:rsidRPr="00B26077">
        <w:rPr>
          <w:rFonts w:ascii="Times New Roman" w:hAnsi="Times New Roman" w:cs="Times New Roman"/>
          <w:sz w:val="24"/>
          <w:szCs w:val="24"/>
        </w:rPr>
        <w:t>, Do Sik Moon</w:t>
      </w:r>
      <w:r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72506" w:rsidRPr="00C930FB">
        <w:rPr>
          <w:rFonts w:ascii="Times New Roman" w:hAnsi="Times New Roman" w:cs="Times New Roman"/>
          <w:color w:val="020202"/>
          <w:sz w:val="24"/>
          <w:szCs w:val="24"/>
          <w:shd w:val="clear" w:color="auto" w:fill="F9F9F9"/>
          <w:vertAlign w:val="superscript"/>
        </w:rPr>
        <w:t>†</w:t>
      </w:r>
      <w:r w:rsidRPr="00B26077">
        <w:rPr>
          <w:rFonts w:ascii="Times New Roman" w:hAnsi="Times New Roman" w:cs="Times New Roman"/>
          <w:sz w:val="24"/>
          <w:szCs w:val="24"/>
        </w:rPr>
        <w:t>, Jin Woo Song</w:t>
      </w:r>
      <w:r>
        <w:rPr>
          <w:rFonts w:ascii="Times New Roman" w:hAnsi="Times New Roman" w:cs="Times New Roman"/>
          <w:sz w:val="24"/>
          <w:szCs w:val="24"/>
        </w:rPr>
        <w:t>, MD,</w:t>
      </w:r>
      <w:r w:rsidR="000254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D</w:t>
      </w:r>
      <w:r w:rsidRPr="00B26077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</w:p>
    <w:p w14:paraId="5661E516" w14:textId="77777777" w:rsidR="004F23AE" w:rsidRPr="008172B4" w:rsidRDefault="004F23AE" w:rsidP="004F23A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9E703C" w14:textId="77777777" w:rsidR="004F23AE" w:rsidRDefault="004F23AE" w:rsidP="004F23AE">
      <w:pPr>
        <w:wordWrap/>
        <w:spacing w:line="480" w:lineRule="auto"/>
        <w:rPr>
          <w:rStyle w:val="eop"/>
          <w:rFonts w:ascii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CD3A57">
        <w:rPr>
          <w:rFonts w:ascii="Times New Roman" w:eastAsiaTheme="minorHAnsi" w:hAnsi="Times New Roman" w:cs="Times New Roman"/>
          <w:sz w:val="24"/>
          <w:szCs w:val="24"/>
        </w:rPr>
        <w:t>Department of Pulmonary and Critical Care Medicine</w:t>
      </w:r>
      <w:r w:rsidRPr="00CD3A57">
        <w:rPr>
          <w:rStyle w:val="normaltextrun"/>
          <w:rFonts w:ascii="Times New Roman" w:hAnsi="Times New Roman"/>
          <w:sz w:val="24"/>
          <w:szCs w:val="24"/>
        </w:rPr>
        <w:t>, Asan Medical </w:t>
      </w:r>
      <w:r w:rsidRPr="00CD3A57">
        <w:rPr>
          <w:rStyle w:val="spellingerror"/>
          <w:rFonts w:ascii="Times New Roman" w:hAnsi="Times New Roman" w:cs="Times New Roman"/>
          <w:sz w:val="24"/>
          <w:szCs w:val="24"/>
          <w:lang w:val="en-GB"/>
        </w:rPr>
        <w:t>Center</w:t>
      </w:r>
      <w:r w:rsidRPr="00CD3A57">
        <w:rPr>
          <w:rStyle w:val="normaltextrun"/>
          <w:rFonts w:ascii="Times New Roman" w:hAnsi="Times New Roman"/>
          <w:sz w:val="24"/>
          <w:szCs w:val="24"/>
        </w:rPr>
        <w:t>, University of Ulsan College of Medicine, Seoul, Republic of Korea</w:t>
      </w:r>
      <w:r w:rsidRPr="00CD3A57">
        <w:rPr>
          <w:rStyle w:val="eop"/>
          <w:rFonts w:ascii="Times New Roman"/>
          <w:sz w:val="24"/>
          <w:szCs w:val="24"/>
        </w:rPr>
        <w:t> </w:t>
      </w:r>
    </w:p>
    <w:p w14:paraId="6EA4D567" w14:textId="77777777" w:rsidR="00FC7DCA" w:rsidRPr="004F23AE" w:rsidRDefault="00FC7DCA" w:rsidP="00497B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F008E9" w14:textId="343EF645" w:rsidR="00FC7DCA" w:rsidRDefault="00331012" w:rsidP="00497B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30FB">
        <w:rPr>
          <w:rFonts w:ascii="Times New Roman" w:hAnsi="Times New Roman" w:cs="Times New Roman"/>
          <w:color w:val="020202"/>
          <w:sz w:val="24"/>
          <w:szCs w:val="24"/>
          <w:shd w:val="clear" w:color="auto" w:fill="F9F9F9"/>
          <w:vertAlign w:val="superscript"/>
        </w:rPr>
        <w:t>†</w:t>
      </w:r>
      <w:r w:rsidRPr="00DF7D3F">
        <w:rPr>
          <w:rFonts w:ascii="Times New Roman" w:hAnsi="Times New Roman" w:cs="Times New Roman"/>
          <w:color w:val="020202"/>
          <w:sz w:val="24"/>
          <w:szCs w:val="24"/>
          <w:shd w:val="clear" w:color="auto" w:fill="F9F9F9"/>
        </w:rPr>
        <w:t>Thes</w:t>
      </w:r>
      <w:r>
        <w:rPr>
          <w:rFonts w:ascii="Times New Roman" w:hAnsi="Times New Roman" w:cs="Times New Roman"/>
          <w:color w:val="020202"/>
          <w:sz w:val="24"/>
          <w:szCs w:val="24"/>
          <w:shd w:val="clear" w:color="auto" w:fill="F9F9F9"/>
        </w:rPr>
        <w:t xml:space="preserve">e authors have contributed equally to this work </w:t>
      </w:r>
    </w:p>
    <w:p w14:paraId="4ED0F22E" w14:textId="77777777" w:rsidR="00FC7DCA" w:rsidRDefault="00FC7DCA" w:rsidP="00497B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987F9C" w14:textId="77777777" w:rsidR="00FC7DCA" w:rsidRDefault="00FC7DCA" w:rsidP="00497B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7EC923" w14:textId="77777777" w:rsidR="00FC7DCA" w:rsidRDefault="00FC7DCA" w:rsidP="00497B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B9B0CD" w14:textId="77777777" w:rsidR="00FC7DCA" w:rsidRDefault="00FC7DCA" w:rsidP="00497B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600ABF" w14:textId="77777777" w:rsidR="00FC7DCA" w:rsidRDefault="00FC7DCA" w:rsidP="00497B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47E1D7" w14:textId="17405C75" w:rsidR="00FC7DCA" w:rsidRDefault="00FC7DCA" w:rsidP="00497B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27B3D0" w14:textId="77777777" w:rsidR="00273353" w:rsidRDefault="00273353" w:rsidP="00497B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9B7C8C" w14:textId="77777777" w:rsidR="00FC7DCA" w:rsidRDefault="00FC7DCA" w:rsidP="00497B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3D3695" w14:textId="329C2874" w:rsidR="009B0ABB" w:rsidRPr="00497B25" w:rsidRDefault="00497B25" w:rsidP="00497B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7B25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LEGENDS</w:t>
      </w:r>
    </w:p>
    <w:p w14:paraId="69E6C84F" w14:textId="0512AEDD" w:rsidR="00497B25" w:rsidRPr="00497B25" w:rsidRDefault="00052678" w:rsidP="00497B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97B25" w:rsidRPr="00497B25">
        <w:rPr>
          <w:rFonts w:ascii="Times New Roman" w:hAnsi="Times New Roman" w:cs="Times New Roman"/>
          <w:sz w:val="24"/>
          <w:szCs w:val="24"/>
        </w:rPr>
        <w:t xml:space="preserve">Figure 1. </w:t>
      </w:r>
      <w:r w:rsidR="00071D63">
        <w:rPr>
          <w:rFonts w:ascii="Times New Roman" w:hAnsi="Times New Roman" w:cs="Times New Roman" w:hint="eastAsia"/>
          <w:sz w:val="24"/>
          <w:szCs w:val="24"/>
        </w:rPr>
        <w:t>N</w:t>
      </w:r>
      <w:r w:rsidR="00497B25" w:rsidRPr="00497B25">
        <w:rPr>
          <w:rFonts w:ascii="Times New Roman" w:hAnsi="Times New Roman" w:cs="Times New Roman"/>
          <w:sz w:val="24"/>
          <w:szCs w:val="24"/>
        </w:rPr>
        <w:t xml:space="preserve">umber of patients according to the interval from </w:t>
      </w:r>
      <w:r w:rsidR="0009141C">
        <w:rPr>
          <w:rFonts w:ascii="Times New Roman" w:hAnsi="Times New Roman" w:cs="Times New Roman"/>
          <w:sz w:val="24"/>
          <w:szCs w:val="24"/>
        </w:rPr>
        <w:t>ca</w:t>
      </w:r>
      <w:r w:rsidR="008F6A6D">
        <w:rPr>
          <w:rFonts w:ascii="Times New Roman" w:hAnsi="Times New Roman" w:cs="Times New Roman"/>
          <w:sz w:val="24"/>
          <w:szCs w:val="24"/>
        </w:rPr>
        <w:t>n</w:t>
      </w:r>
      <w:r w:rsidR="0009141C">
        <w:rPr>
          <w:rFonts w:ascii="Times New Roman" w:hAnsi="Times New Roman" w:cs="Times New Roman"/>
          <w:sz w:val="24"/>
          <w:szCs w:val="24"/>
        </w:rPr>
        <w:t>cer</w:t>
      </w:r>
      <w:r w:rsidR="002671BF">
        <w:rPr>
          <w:rFonts w:ascii="Times New Roman" w:hAnsi="Times New Roman" w:cs="Times New Roman"/>
          <w:sz w:val="24"/>
          <w:szCs w:val="24"/>
        </w:rPr>
        <w:t xml:space="preserve"> diagnosis to</w:t>
      </w:r>
      <w:r w:rsidR="00497B25" w:rsidRPr="00497B25">
        <w:rPr>
          <w:rFonts w:ascii="Times New Roman" w:hAnsi="Times New Roman" w:cs="Times New Roman"/>
          <w:sz w:val="24"/>
          <w:szCs w:val="24"/>
        </w:rPr>
        <w:t xml:space="preserve"> sarcoid-like reaction</w:t>
      </w:r>
      <w:r w:rsidR="002671BF">
        <w:rPr>
          <w:rFonts w:ascii="Times New Roman" w:hAnsi="Times New Roman" w:cs="Times New Roman"/>
          <w:sz w:val="24"/>
          <w:szCs w:val="24"/>
        </w:rPr>
        <w:t xml:space="preserve"> diagnosis</w:t>
      </w:r>
      <w:r w:rsidR="0009141C">
        <w:rPr>
          <w:rFonts w:ascii="Times New Roman" w:hAnsi="Times New Roman" w:cs="Times New Roman"/>
          <w:sz w:val="24"/>
          <w:szCs w:val="24"/>
        </w:rPr>
        <w:t>.</w:t>
      </w:r>
    </w:p>
    <w:p w14:paraId="190733AC" w14:textId="3AE6112E" w:rsidR="00497B25" w:rsidRDefault="00497B25" w:rsidP="00497B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7B25">
        <w:rPr>
          <w:rFonts w:ascii="Times New Roman" w:hAnsi="Times New Roman" w:cs="Times New Roman"/>
          <w:sz w:val="24"/>
          <w:szCs w:val="24"/>
        </w:rPr>
        <w:t xml:space="preserve">The X-axis </w:t>
      </w:r>
      <w:r w:rsidR="0076618B">
        <w:rPr>
          <w:rFonts w:ascii="Times New Roman" w:hAnsi="Times New Roman" w:cs="Times New Roman"/>
          <w:sz w:val="24"/>
          <w:szCs w:val="24"/>
        </w:rPr>
        <w:t>represents</w:t>
      </w:r>
      <w:r w:rsidRPr="00497B25">
        <w:rPr>
          <w:rFonts w:ascii="Times New Roman" w:hAnsi="Times New Roman" w:cs="Times New Roman"/>
          <w:sz w:val="24"/>
          <w:szCs w:val="24"/>
        </w:rPr>
        <w:t xml:space="preserve"> the </w:t>
      </w:r>
      <w:r w:rsidR="002156B7">
        <w:rPr>
          <w:rFonts w:ascii="Times New Roman" w:hAnsi="Times New Roman" w:cs="Times New Roman"/>
          <w:sz w:val="24"/>
          <w:szCs w:val="24"/>
        </w:rPr>
        <w:t xml:space="preserve">interval </w:t>
      </w:r>
      <w:r w:rsidR="0076618B">
        <w:rPr>
          <w:rFonts w:ascii="Times New Roman" w:hAnsi="Times New Roman" w:cs="Times New Roman"/>
          <w:sz w:val="24"/>
          <w:szCs w:val="24"/>
        </w:rPr>
        <w:t>from</w:t>
      </w:r>
      <w:r w:rsidR="002156B7">
        <w:rPr>
          <w:rFonts w:ascii="Times New Roman" w:hAnsi="Times New Roman" w:cs="Times New Roman"/>
          <w:sz w:val="24"/>
          <w:szCs w:val="24"/>
        </w:rPr>
        <w:t xml:space="preserve"> cancer diagnosis to sarcoid-like reaction diagnosis</w:t>
      </w:r>
      <w:r w:rsidRPr="00497B25">
        <w:rPr>
          <w:rFonts w:ascii="Times New Roman" w:hAnsi="Times New Roman" w:cs="Times New Roman"/>
          <w:sz w:val="24"/>
          <w:szCs w:val="24"/>
        </w:rPr>
        <w:t xml:space="preserve">. The Y-axis </w:t>
      </w:r>
      <w:r w:rsidR="003920C2">
        <w:rPr>
          <w:rFonts w:ascii="Times New Roman" w:hAnsi="Times New Roman" w:cs="Times New Roman"/>
          <w:sz w:val="24"/>
          <w:szCs w:val="24"/>
        </w:rPr>
        <w:t>represents the</w:t>
      </w:r>
      <w:r w:rsidRPr="00497B25">
        <w:rPr>
          <w:rFonts w:ascii="Times New Roman" w:hAnsi="Times New Roman" w:cs="Times New Roman"/>
          <w:sz w:val="24"/>
          <w:szCs w:val="24"/>
        </w:rPr>
        <w:t xml:space="preserve"> number of patients</w:t>
      </w:r>
      <w:r w:rsidR="002671BF">
        <w:rPr>
          <w:rFonts w:ascii="Times New Roman" w:hAnsi="Times New Roman" w:cs="Times New Roman"/>
          <w:sz w:val="24"/>
          <w:szCs w:val="24"/>
        </w:rPr>
        <w:t xml:space="preserve">. </w:t>
      </w:r>
      <w:r w:rsidRPr="00497B2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C029DB" w14:textId="77777777" w:rsidR="00C22185" w:rsidRDefault="00C22185" w:rsidP="00497B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248AD4" w14:textId="05797EAE" w:rsidR="00C22185" w:rsidRDefault="00C22185" w:rsidP="00497B25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2218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noProof/>
        </w:rPr>
        <w:drawing>
          <wp:inline distT="0" distB="0" distL="0" distR="0" wp14:anchorId="20FD9D8C" wp14:editId="3C91D083">
            <wp:extent cx="4519295" cy="42291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9295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278DA" w14:textId="77777777" w:rsidR="00262388" w:rsidRDefault="00262388" w:rsidP="00262388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044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. Examinations to exclude presence of overt sarcoidosis in 32 patients included in this study.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161F5C" w:rsidRPr="00262388" w14:paraId="14A5045A" w14:textId="77777777" w:rsidTr="006B1666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858B6AC" w14:textId="77777777" w:rsidR="00161F5C" w:rsidRPr="00336437" w:rsidRDefault="00161F5C" w:rsidP="00D6760A">
            <w:pPr>
              <w:tabs>
                <w:tab w:val="left" w:pos="204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1"/>
            <w:r w:rsidRPr="00336437">
              <w:rPr>
                <w:rFonts w:ascii="Times New Roman" w:hAnsi="Times New Roman" w:cs="Times New Roman"/>
                <w:sz w:val="24"/>
                <w:szCs w:val="24"/>
              </w:rPr>
              <w:t>Examination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E649B42" w14:textId="0D741F6B" w:rsidR="00161F5C" w:rsidRPr="00336437" w:rsidRDefault="00161F5C" w:rsidP="00D6760A">
            <w:pPr>
              <w:tabs>
                <w:tab w:val="left" w:pos="204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666" w:rsidRPr="00262388" w14:paraId="5856A470" w14:textId="77777777" w:rsidTr="006B1666">
        <w:tc>
          <w:tcPr>
            <w:tcW w:w="4508" w:type="dxa"/>
            <w:tcBorders>
              <w:top w:val="single" w:sz="4" w:space="0" w:color="auto"/>
            </w:tcBorders>
          </w:tcPr>
          <w:p w14:paraId="6738D9F8" w14:textId="00205EDF" w:rsidR="006B1666" w:rsidRPr="00336437" w:rsidRDefault="006B1666" w:rsidP="00D6760A">
            <w:pPr>
              <w:tabs>
                <w:tab w:val="left" w:pos="204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37">
              <w:rPr>
                <w:rFonts w:ascii="Times New Roman" w:hAnsi="Times New Roman" w:cs="Times New Roman" w:hint="eastAsia"/>
                <w:sz w:val="24"/>
                <w:szCs w:val="24"/>
              </w:rPr>
              <w:t>Patient number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0B0EF842" w14:textId="7401C2A2" w:rsidR="006B1666" w:rsidRPr="00336437" w:rsidRDefault="006B1666" w:rsidP="00D6760A">
            <w:pPr>
              <w:tabs>
                <w:tab w:val="left" w:pos="20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437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</w:tr>
      <w:tr w:rsidR="00161F5C" w:rsidRPr="00262388" w14:paraId="16FD5CC6" w14:textId="77777777" w:rsidTr="006B1666">
        <w:tc>
          <w:tcPr>
            <w:tcW w:w="4508" w:type="dxa"/>
          </w:tcPr>
          <w:p w14:paraId="19A4AE37" w14:textId="77777777" w:rsidR="00161F5C" w:rsidRPr="00336437" w:rsidRDefault="00161F5C" w:rsidP="00D6760A">
            <w:pPr>
              <w:tabs>
                <w:tab w:val="left" w:pos="204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37">
              <w:rPr>
                <w:rFonts w:ascii="Times New Roman" w:hAnsi="Times New Roman" w:cs="Times New Roman"/>
                <w:sz w:val="24"/>
                <w:szCs w:val="24"/>
              </w:rPr>
              <w:t>Laboratory examinations</w:t>
            </w:r>
            <w:r w:rsidRPr="003364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08" w:type="dxa"/>
          </w:tcPr>
          <w:p w14:paraId="5DBC2C53" w14:textId="77777777" w:rsidR="00161F5C" w:rsidRPr="00336437" w:rsidRDefault="00161F5C" w:rsidP="00D6760A">
            <w:pPr>
              <w:tabs>
                <w:tab w:val="left" w:pos="20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437">
              <w:rPr>
                <w:rFonts w:ascii="Times New Roman" w:hAnsi="Times New Roman" w:cs="Times New Roman"/>
                <w:sz w:val="24"/>
                <w:szCs w:val="24"/>
              </w:rPr>
              <w:t>32 (100)</w:t>
            </w:r>
          </w:p>
        </w:tc>
      </w:tr>
      <w:tr w:rsidR="00161F5C" w:rsidRPr="00262388" w14:paraId="2AC74734" w14:textId="77777777" w:rsidTr="00D6760A">
        <w:tc>
          <w:tcPr>
            <w:tcW w:w="4508" w:type="dxa"/>
          </w:tcPr>
          <w:p w14:paraId="10DCCBA2" w14:textId="77777777" w:rsidR="00161F5C" w:rsidRPr="00336437" w:rsidRDefault="00161F5C" w:rsidP="00D6760A">
            <w:pPr>
              <w:tabs>
                <w:tab w:val="left" w:pos="204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37">
              <w:rPr>
                <w:rFonts w:ascii="Times New Roman" w:hAnsi="Times New Roman" w:cs="Times New Roman"/>
                <w:sz w:val="24"/>
                <w:szCs w:val="24"/>
              </w:rPr>
              <w:t>Electrocardiogram</w:t>
            </w:r>
          </w:p>
        </w:tc>
        <w:tc>
          <w:tcPr>
            <w:tcW w:w="4508" w:type="dxa"/>
          </w:tcPr>
          <w:p w14:paraId="017CC612" w14:textId="77777777" w:rsidR="00161F5C" w:rsidRPr="00336437" w:rsidRDefault="00161F5C" w:rsidP="00D6760A">
            <w:pPr>
              <w:tabs>
                <w:tab w:val="left" w:pos="20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437">
              <w:rPr>
                <w:rFonts w:ascii="Times New Roman" w:hAnsi="Times New Roman" w:cs="Times New Roman"/>
                <w:sz w:val="24"/>
                <w:szCs w:val="24"/>
              </w:rPr>
              <w:t>32 (100)</w:t>
            </w:r>
          </w:p>
        </w:tc>
      </w:tr>
      <w:tr w:rsidR="00161F5C" w:rsidRPr="00262388" w14:paraId="22C0A91E" w14:textId="77777777" w:rsidTr="00D6760A">
        <w:tc>
          <w:tcPr>
            <w:tcW w:w="4508" w:type="dxa"/>
          </w:tcPr>
          <w:p w14:paraId="3A03653E" w14:textId="77777777" w:rsidR="00161F5C" w:rsidRPr="00336437" w:rsidRDefault="00161F5C" w:rsidP="00D6760A">
            <w:pPr>
              <w:tabs>
                <w:tab w:val="left" w:pos="204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37">
              <w:rPr>
                <w:rFonts w:ascii="Times New Roman" w:hAnsi="Times New Roman" w:cs="Times New Roman"/>
                <w:sz w:val="24"/>
                <w:szCs w:val="24"/>
              </w:rPr>
              <w:t>Echocardiography</w:t>
            </w:r>
          </w:p>
        </w:tc>
        <w:tc>
          <w:tcPr>
            <w:tcW w:w="4508" w:type="dxa"/>
          </w:tcPr>
          <w:p w14:paraId="2F4FC837" w14:textId="77777777" w:rsidR="00161F5C" w:rsidRPr="00336437" w:rsidRDefault="00161F5C" w:rsidP="00D6760A">
            <w:pPr>
              <w:tabs>
                <w:tab w:val="left" w:pos="20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437">
              <w:rPr>
                <w:rFonts w:ascii="Times New Roman" w:hAnsi="Times New Roman" w:cs="Times New Roman"/>
                <w:sz w:val="24"/>
                <w:szCs w:val="24"/>
              </w:rPr>
              <w:t>21 (65.6)</w:t>
            </w:r>
          </w:p>
        </w:tc>
      </w:tr>
      <w:tr w:rsidR="00161F5C" w:rsidRPr="00262388" w14:paraId="24901D44" w14:textId="77777777" w:rsidTr="00D6760A">
        <w:tc>
          <w:tcPr>
            <w:tcW w:w="4508" w:type="dxa"/>
          </w:tcPr>
          <w:p w14:paraId="5424B425" w14:textId="77777777" w:rsidR="00161F5C" w:rsidRPr="00336437" w:rsidRDefault="00161F5C" w:rsidP="00D6760A">
            <w:pPr>
              <w:tabs>
                <w:tab w:val="left" w:pos="204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37">
              <w:rPr>
                <w:rFonts w:ascii="Times New Roman" w:hAnsi="Times New Roman" w:cs="Times New Roman"/>
                <w:sz w:val="24"/>
                <w:szCs w:val="24"/>
              </w:rPr>
              <w:t>Ophthalmologic evaluation</w:t>
            </w:r>
          </w:p>
        </w:tc>
        <w:tc>
          <w:tcPr>
            <w:tcW w:w="4508" w:type="dxa"/>
          </w:tcPr>
          <w:p w14:paraId="1F1FDDE3" w14:textId="77777777" w:rsidR="00161F5C" w:rsidRPr="00336437" w:rsidRDefault="00161F5C" w:rsidP="00D6760A">
            <w:pPr>
              <w:tabs>
                <w:tab w:val="left" w:pos="20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437">
              <w:rPr>
                <w:rFonts w:ascii="Times New Roman" w:hAnsi="Times New Roman" w:cs="Times New Roman"/>
                <w:sz w:val="24"/>
                <w:szCs w:val="24"/>
              </w:rPr>
              <w:t>19 (59.4)</w:t>
            </w:r>
          </w:p>
        </w:tc>
      </w:tr>
      <w:tr w:rsidR="00161F5C" w:rsidRPr="00262388" w14:paraId="7F0AF4F3" w14:textId="77777777" w:rsidTr="00D6760A">
        <w:tc>
          <w:tcPr>
            <w:tcW w:w="4508" w:type="dxa"/>
          </w:tcPr>
          <w:p w14:paraId="47BF7E56" w14:textId="77777777" w:rsidR="00161F5C" w:rsidRPr="00336437" w:rsidRDefault="00161F5C" w:rsidP="00D6760A">
            <w:pPr>
              <w:tabs>
                <w:tab w:val="left" w:pos="204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37">
              <w:rPr>
                <w:rFonts w:ascii="Times New Roman" w:hAnsi="Times New Roman" w:cs="Times New Roman"/>
                <w:sz w:val="24"/>
                <w:szCs w:val="24"/>
              </w:rPr>
              <w:t>Urine calcium</w:t>
            </w:r>
          </w:p>
        </w:tc>
        <w:tc>
          <w:tcPr>
            <w:tcW w:w="4508" w:type="dxa"/>
          </w:tcPr>
          <w:p w14:paraId="185E91C5" w14:textId="77777777" w:rsidR="00161F5C" w:rsidRPr="00336437" w:rsidRDefault="00161F5C" w:rsidP="00D6760A">
            <w:pPr>
              <w:tabs>
                <w:tab w:val="left" w:pos="20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437">
              <w:rPr>
                <w:rFonts w:ascii="Times New Roman" w:hAnsi="Times New Roman" w:cs="Times New Roman"/>
                <w:sz w:val="24"/>
                <w:szCs w:val="24"/>
              </w:rPr>
              <w:t>6 (18.8)</w:t>
            </w:r>
          </w:p>
        </w:tc>
      </w:tr>
      <w:tr w:rsidR="00161F5C" w:rsidRPr="00262388" w14:paraId="04828A0A" w14:textId="77777777" w:rsidTr="00D6760A">
        <w:tc>
          <w:tcPr>
            <w:tcW w:w="4508" w:type="dxa"/>
            <w:tcBorders>
              <w:bottom w:val="single" w:sz="4" w:space="0" w:color="auto"/>
            </w:tcBorders>
          </w:tcPr>
          <w:p w14:paraId="62640BEE" w14:textId="77777777" w:rsidR="00161F5C" w:rsidRPr="00336437" w:rsidRDefault="00161F5C" w:rsidP="00D6760A">
            <w:pPr>
              <w:tabs>
                <w:tab w:val="left" w:pos="204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437">
              <w:rPr>
                <w:rFonts w:ascii="Times New Roman" w:hAnsi="Times New Roman" w:cs="Times New Roman"/>
                <w:sz w:val="24"/>
                <w:szCs w:val="24"/>
              </w:rPr>
              <w:t>Holter monitoring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332A9AD4" w14:textId="77777777" w:rsidR="00161F5C" w:rsidRPr="00336437" w:rsidRDefault="00161F5C" w:rsidP="00D6760A">
            <w:pPr>
              <w:tabs>
                <w:tab w:val="left" w:pos="20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437">
              <w:rPr>
                <w:rFonts w:ascii="Times New Roman" w:hAnsi="Times New Roman" w:cs="Times New Roman"/>
                <w:sz w:val="24"/>
                <w:szCs w:val="24"/>
              </w:rPr>
              <w:t>4 (20.0)</w:t>
            </w:r>
          </w:p>
        </w:tc>
      </w:tr>
    </w:tbl>
    <w:bookmarkEnd w:id="0"/>
    <w:p w14:paraId="3A4E2046" w14:textId="77777777" w:rsidR="00262388" w:rsidRPr="0005044E" w:rsidRDefault="00262388" w:rsidP="00262388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044E">
        <w:rPr>
          <w:rFonts w:ascii="Times New Roman" w:hAnsi="Times New Roman" w:cs="Times New Roman"/>
          <w:sz w:val="24"/>
          <w:szCs w:val="24"/>
        </w:rPr>
        <w:t xml:space="preserve">Data are presented as numbers (%). </w:t>
      </w:r>
    </w:p>
    <w:p w14:paraId="6238EB3E" w14:textId="77777777" w:rsidR="00262388" w:rsidRPr="0005044E" w:rsidRDefault="00262388" w:rsidP="00262388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044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5044E">
        <w:rPr>
          <w:rFonts w:ascii="Times New Roman" w:hAnsi="Times New Roman" w:cs="Times New Roman"/>
          <w:sz w:val="24"/>
          <w:szCs w:val="24"/>
        </w:rPr>
        <w:t xml:space="preserve">Laboratory examinations include serum creatinine, serum alkaline phosphatase and complete blood cell count. </w:t>
      </w:r>
    </w:p>
    <w:p w14:paraId="75594AFC" w14:textId="3063A72B" w:rsidR="00262388" w:rsidRDefault="00262388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10F9E7" w14:textId="455A7C08" w:rsidR="00262388" w:rsidRDefault="00262388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55111A" w14:textId="4CADB7FB" w:rsidR="00262388" w:rsidRDefault="00262388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77FAF0" w14:textId="1706802E" w:rsidR="00262388" w:rsidRDefault="00262388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702C1D" w14:textId="30782F89" w:rsidR="00262388" w:rsidRDefault="00262388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C463FA" w14:textId="03302C56" w:rsidR="00262388" w:rsidRDefault="00262388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218CB9" w14:textId="7E276395" w:rsidR="00262388" w:rsidRDefault="00262388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2452AD" w14:textId="7FBED136" w:rsidR="00262388" w:rsidRDefault="00262388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6D0292" w14:textId="0A30C3A5" w:rsidR="00262388" w:rsidRDefault="00262388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CE5534" w14:textId="563F4A45" w:rsidR="00262388" w:rsidRDefault="00262388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1116A7" w14:textId="34C11E01" w:rsidR="00262388" w:rsidRDefault="00262388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A8EB4B" w14:textId="24754203" w:rsidR="00262388" w:rsidRDefault="00262388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723911" w14:textId="77777777" w:rsidR="00262388" w:rsidRPr="00262388" w:rsidRDefault="00262388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B37D57" w14:textId="77777777" w:rsidR="00262388" w:rsidRDefault="00262388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0DF75C" w14:textId="226D1C26" w:rsidR="00420042" w:rsidRPr="0005044E" w:rsidRDefault="006A1B23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044E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AF2D6B" w:rsidRPr="0005044E">
        <w:rPr>
          <w:rFonts w:ascii="Times New Roman" w:hAnsi="Times New Roman" w:cs="Times New Roman"/>
          <w:sz w:val="24"/>
          <w:szCs w:val="24"/>
        </w:rPr>
        <w:t>Table</w:t>
      </w:r>
      <w:r w:rsidR="00BC6282" w:rsidRPr="0005044E">
        <w:rPr>
          <w:rFonts w:ascii="Times New Roman" w:hAnsi="Times New Roman" w:cs="Times New Roman"/>
          <w:sz w:val="24"/>
          <w:szCs w:val="24"/>
        </w:rPr>
        <w:t xml:space="preserve"> </w:t>
      </w:r>
      <w:r w:rsidR="00345CFB" w:rsidRPr="0005044E">
        <w:rPr>
          <w:rFonts w:ascii="Times New Roman" w:hAnsi="Times New Roman" w:cs="Times New Roman"/>
          <w:sz w:val="24"/>
          <w:szCs w:val="24"/>
        </w:rPr>
        <w:t>2</w:t>
      </w:r>
      <w:r w:rsidR="00AF2D6B" w:rsidRPr="0005044E">
        <w:rPr>
          <w:rFonts w:ascii="Times New Roman" w:hAnsi="Times New Roman" w:cs="Times New Roman"/>
          <w:sz w:val="24"/>
          <w:szCs w:val="24"/>
        </w:rPr>
        <w:t xml:space="preserve">. </w:t>
      </w:r>
      <w:r w:rsidR="00AC6B03" w:rsidRPr="0005044E">
        <w:rPr>
          <w:rFonts w:ascii="Times New Roman" w:hAnsi="Times New Roman" w:cs="Times New Roman" w:hint="eastAsia"/>
          <w:sz w:val="24"/>
          <w:szCs w:val="24"/>
        </w:rPr>
        <w:t>M</w:t>
      </w:r>
      <w:r w:rsidR="00AC6B03" w:rsidRPr="0005044E">
        <w:rPr>
          <w:rFonts w:ascii="Times New Roman" w:hAnsi="Times New Roman" w:cs="Times New Roman"/>
          <w:sz w:val="24"/>
          <w:szCs w:val="24"/>
        </w:rPr>
        <w:t>ultivariate c</w:t>
      </w:r>
      <w:r w:rsidR="008F4CB6" w:rsidRPr="0005044E">
        <w:rPr>
          <w:rFonts w:ascii="Times New Roman" w:hAnsi="Times New Roman" w:cs="Times New Roman"/>
          <w:sz w:val="24"/>
          <w:szCs w:val="24"/>
        </w:rPr>
        <w:t xml:space="preserve">ox regression analysis </w:t>
      </w:r>
      <w:r w:rsidR="00FB4364" w:rsidRPr="0005044E">
        <w:rPr>
          <w:rFonts w:ascii="Times New Roman" w:hAnsi="Times New Roman" w:cs="Times New Roman"/>
          <w:sz w:val="24"/>
          <w:szCs w:val="24"/>
        </w:rPr>
        <w:t xml:space="preserve">of </w:t>
      </w:r>
      <w:r w:rsidR="002C68EA" w:rsidRPr="0005044E">
        <w:rPr>
          <w:rFonts w:ascii="Times New Roman" w:hAnsi="Times New Roman" w:cs="Times New Roman"/>
          <w:sz w:val="24"/>
          <w:szCs w:val="24"/>
        </w:rPr>
        <w:t xml:space="preserve">mortality and </w:t>
      </w:r>
      <w:r w:rsidR="00A379EE" w:rsidRPr="0005044E">
        <w:rPr>
          <w:rFonts w:ascii="Times New Roman" w:hAnsi="Times New Roman" w:cs="Times New Roman"/>
          <w:sz w:val="24"/>
          <w:szCs w:val="24"/>
        </w:rPr>
        <w:t xml:space="preserve">recurrence </w:t>
      </w:r>
      <w:r w:rsidR="006C0D93" w:rsidRPr="0005044E">
        <w:rPr>
          <w:rFonts w:ascii="Times New Roman" w:hAnsi="Times New Roman" w:cs="Times New Roman"/>
          <w:sz w:val="24"/>
          <w:szCs w:val="24"/>
        </w:rPr>
        <w:t>in</w:t>
      </w:r>
      <w:r w:rsidR="00A379EE" w:rsidRPr="0005044E">
        <w:rPr>
          <w:rFonts w:ascii="Times New Roman" w:hAnsi="Times New Roman" w:cs="Times New Roman"/>
          <w:sz w:val="24"/>
          <w:szCs w:val="24"/>
        </w:rPr>
        <w:t xml:space="preserve"> </w:t>
      </w:r>
      <w:r w:rsidR="006C0D93" w:rsidRPr="0005044E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A379EE" w:rsidRPr="0005044E">
        <w:rPr>
          <w:rFonts w:ascii="Times New Roman" w:hAnsi="Times New Roman" w:cs="Times New Roman"/>
          <w:sz w:val="24"/>
          <w:szCs w:val="24"/>
        </w:rPr>
        <w:t xml:space="preserve">non-small cell lung cancer. </w:t>
      </w:r>
      <w:r w:rsidR="00FB4364" w:rsidRPr="0005044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1"/>
        <w:gridCol w:w="1816"/>
        <w:gridCol w:w="1325"/>
        <w:gridCol w:w="1325"/>
        <w:gridCol w:w="1816"/>
        <w:gridCol w:w="1323"/>
      </w:tblGrid>
      <w:tr w:rsidR="00420042" w:rsidRPr="00420042" w14:paraId="3DDDE188" w14:textId="77777777" w:rsidTr="00802CEC">
        <w:trPr>
          <w:trHeight w:val="330"/>
        </w:trPr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A871" w14:textId="77777777" w:rsidR="00420042" w:rsidRPr="00420042" w:rsidRDefault="00420042" w:rsidP="00F768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0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1CB7F" w14:textId="77777777" w:rsidR="00420042" w:rsidRPr="00420042" w:rsidRDefault="00420042" w:rsidP="00F76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0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rtality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95CF" w14:textId="77777777" w:rsidR="00420042" w:rsidRPr="00420042" w:rsidRDefault="00420042" w:rsidP="00F76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0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81BC3" w14:textId="77777777" w:rsidR="00420042" w:rsidRPr="00420042" w:rsidRDefault="00420042" w:rsidP="00F76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0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currence</w:t>
            </w:r>
          </w:p>
        </w:tc>
      </w:tr>
      <w:tr w:rsidR="00420042" w:rsidRPr="00420042" w14:paraId="04A908D6" w14:textId="77777777" w:rsidTr="00802CEC">
        <w:trPr>
          <w:trHeight w:val="345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E225" w14:textId="77777777" w:rsidR="00420042" w:rsidRPr="00420042" w:rsidRDefault="00420042" w:rsidP="00F76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60B6" w14:textId="77777777" w:rsidR="00420042" w:rsidRPr="00420042" w:rsidRDefault="00420042" w:rsidP="00F76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0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F399" w14:textId="4EDDB001" w:rsidR="00420042" w:rsidRPr="00420042" w:rsidRDefault="008E764F" w:rsidP="00F76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2004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420042" w:rsidRPr="004200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E104" w14:textId="77777777" w:rsidR="00420042" w:rsidRPr="00420042" w:rsidRDefault="00420042" w:rsidP="00F76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2548" w14:textId="77777777" w:rsidR="00420042" w:rsidRPr="00420042" w:rsidRDefault="00420042" w:rsidP="00F76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0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F1ED" w14:textId="29B5EACF" w:rsidR="00420042" w:rsidRPr="00420042" w:rsidRDefault="008E764F" w:rsidP="00F768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2004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420042" w:rsidRPr="004200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802CEC" w:rsidRPr="00420042" w14:paraId="37E387B9" w14:textId="77777777" w:rsidTr="00DF7D3F">
        <w:trPr>
          <w:trHeight w:val="330"/>
        </w:trPr>
        <w:tc>
          <w:tcPr>
            <w:tcW w:w="7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B768" w14:textId="77777777" w:rsidR="00802CEC" w:rsidRPr="00420042" w:rsidRDefault="00802CEC" w:rsidP="00802CE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0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CFD6E" w14:textId="47C8FE04" w:rsidR="00802CEC" w:rsidRPr="00420042" w:rsidRDefault="001D4A3C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F12D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26F9" w14:textId="2EEFB234" w:rsidR="00802CEC" w:rsidRPr="00420042" w:rsidRDefault="001D4A3C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AF946" w14:textId="201613B0" w:rsidR="00802CEC" w:rsidRPr="00420042" w:rsidRDefault="00802CEC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AB9A" w14:textId="466E4806" w:rsidR="00802CEC" w:rsidRPr="00420042" w:rsidRDefault="00A310F2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6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FD21" w14:textId="1F05985D" w:rsidR="00802CEC" w:rsidRPr="00420042" w:rsidRDefault="008E01F3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2</w:t>
            </w:r>
          </w:p>
        </w:tc>
      </w:tr>
      <w:tr w:rsidR="00802CEC" w:rsidRPr="00420042" w14:paraId="0F8ECB17" w14:textId="77777777" w:rsidTr="00DF7D3F">
        <w:trPr>
          <w:trHeight w:val="33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888B" w14:textId="34B2DF88" w:rsidR="00802CEC" w:rsidRPr="00420042" w:rsidRDefault="007C15E6" w:rsidP="00802CE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0927" w14:textId="312EB778" w:rsidR="00802CEC" w:rsidRPr="00420042" w:rsidRDefault="00F12DA9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5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C9AE" w14:textId="58DEAA97" w:rsidR="00802CEC" w:rsidRPr="00420042" w:rsidRDefault="001D4A3C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C7A4" w14:textId="77777777" w:rsidR="00802CEC" w:rsidRPr="00420042" w:rsidRDefault="00802CEC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B798" w14:textId="60B4B37D" w:rsidR="00802CEC" w:rsidRPr="00420042" w:rsidRDefault="000D1E3E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7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13F8" w14:textId="4B2B6E4D" w:rsidR="00802CEC" w:rsidRPr="00420042" w:rsidRDefault="00A310F2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7</w:t>
            </w:r>
          </w:p>
        </w:tc>
      </w:tr>
      <w:tr w:rsidR="00802CEC" w:rsidRPr="00420042" w14:paraId="5FEF6FE5" w14:textId="77777777" w:rsidTr="00DF7D3F">
        <w:trPr>
          <w:trHeight w:val="33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FB75" w14:textId="77777777" w:rsidR="00802CEC" w:rsidRPr="00420042" w:rsidRDefault="00802CEC" w:rsidP="00802CE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0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peration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8A9FE" w14:textId="1E557BFF" w:rsidR="00802CEC" w:rsidRPr="00420042" w:rsidRDefault="00F12DA9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E6418" w14:textId="2585E6A9" w:rsidR="00802CEC" w:rsidRPr="00420042" w:rsidRDefault="001D4A3C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2B913" w14:textId="77777777" w:rsidR="00802CEC" w:rsidRPr="00420042" w:rsidRDefault="00802CEC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C4E6" w14:textId="20C74D78" w:rsidR="00802CEC" w:rsidRPr="00420042" w:rsidRDefault="000D1E3E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891D4" w14:textId="5E90BFC9" w:rsidR="00802CEC" w:rsidRPr="00420042" w:rsidRDefault="00A310F2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 w:rsidR="00BC233E" w:rsidRPr="00420042" w14:paraId="0FE9D576" w14:textId="77777777" w:rsidTr="00802CEC">
        <w:trPr>
          <w:trHeight w:val="33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530F5" w14:textId="5945CE86" w:rsidR="00BC233E" w:rsidRPr="00420042" w:rsidRDefault="00C4358D" w:rsidP="00802CE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CC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41020" w14:textId="3B57EF8B" w:rsidR="00BC233E" w:rsidRDefault="00F12DA9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65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95D5" w14:textId="4BB999EA" w:rsidR="00BC233E" w:rsidRDefault="001D4A3C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82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F01C" w14:textId="77777777" w:rsidR="00BC233E" w:rsidRPr="00420042" w:rsidRDefault="00BC233E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B32F2" w14:textId="0366C50B" w:rsidR="00BC233E" w:rsidRDefault="000D1E3E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52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4069" w14:textId="2E26810D" w:rsidR="00BC233E" w:rsidRDefault="00A310F2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529</w:t>
            </w:r>
          </w:p>
        </w:tc>
      </w:tr>
      <w:tr w:rsidR="00802CEC" w:rsidRPr="00420042" w14:paraId="272F9220" w14:textId="77777777" w:rsidTr="00DF7D3F">
        <w:trPr>
          <w:trHeight w:val="345"/>
        </w:trPr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48405" w14:textId="77777777" w:rsidR="00802CEC" w:rsidRPr="00420042" w:rsidRDefault="00802CEC" w:rsidP="00802CE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0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LR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69C03B" w14:textId="2AB12633" w:rsidR="00802CEC" w:rsidRPr="00420042" w:rsidRDefault="00F12DA9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84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00808F" w14:textId="521CA8B8" w:rsidR="00802CEC" w:rsidRPr="00420042" w:rsidRDefault="00EC2EDA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50C1B9" w14:textId="71E4A98E" w:rsidR="00802CEC" w:rsidRPr="00420042" w:rsidRDefault="00802CEC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248C87" w14:textId="48FEDEC0" w:rsidR="00802CEC" w:rsidRPr="00420042" w:rsidRDefault="000D1E3E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300B55" w14:textId="16AFA107" w:rsidR="00802CEC" w:rsidRPr="00420042" w:rsidRDefault="00A310F2" w:rsidP="00802C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3</w:t>
            </w:r>
          </w:p>
        </w:tc>
      </w:tr>
    </w:tbl>
    <w:p w14:paraId="7A7F0EC1" w14:textId="6AC147BB" w:rsidR="00497B25" w:rsidRDefault="00F8258D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LR, sarcoid-like reaction</w:t>
      </w:r>
      <w:r w:rsidR="00C4358D">
        <w:rPr>
          <w:rFonts w:ascii="Times New Roman" w:hAnsi="Times New Roman" w:cs="Times New Roman"/>
          <w:sz w:val="24"/>
          <w:szCs w:val="24"/>
        </w:rPr>
        <w:t>; SqCC, squamous cell carcinoma</w:t>
      </w:r>
    </w:p>
    <w:p w14:paraId="24AFA090" w14:textId="70169B9A" w:rsidR="00EB3AEC" w:rsidRDefault="00EB3AEC" w:rsidP="00F76890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824818" w14:textId="569C708C" w:rsidR="00262388" w:rsidRPr="00497B25" w:rsidRDefault="00262388" w:rsidP="00262388">
      <w:pPr>
        <w:tabs>
          <w:tab w:val="left" w:pos="2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62388" w:rsidRPr="00497B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10D658" w14:textId="77777777" w:rsidR="007A6403" w:rsidRDefault="007A6403" w:rsidP="00224245">
      <w:pPr>
        <w:spacing w:after="0" w:line="240" w:lineRule="auto"/>
      </w:pPr>
      <w:r>
        <w:separator/>
      </w:r>
    </w:p>
  </w:endnote>
  <w:endnote w:type="continuationSeparator" w:id="0">
    <w:p w14:paraId="0DA01CB4" w14:textId="77777777" w:rsidR="007A6403" w:rsidRDefault="007A6403" w:rsidP="00224245">
      <w:pPr>
        <w:spacing w:after="0" w:line="240" w:lineRule="auto"/>
      </w:pPr>
      <w:r>
        <w:continuationSeparator/>
      </w:r>
    </w:p>
  </w:endnote>
  <w:endnote w:type="continuationNotice" w:id="1">
    <w:p w14:paraId="25BB62C1" w14:textId="77777777" w:rsidR="007A6403" w:rsidRDefault="007A64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4DFA64" w14:textId="77777777" w:rsidR="007A6403" w:rsidRDefault="007A6403" w:rsidP="00224245">
      <w:pPr>
        <w:spacing w:after="0" w:line="240" w:lineRule="auto"/>
      </w:pPr>
      <w:r>
        <w:separator/>
      </w:r>
    </w:p>
  </w:footnote>
  <w:footnote w:type="continuationSeparator" w:id="0">
    <w:p w14:paraId="41E220C3" w14:textId="77777777" w:rsidR="007A6403" w:rsidRDefault="007A6403" w:rsidP="00224245">
      <w:pPr>
        <w:spacing w:after="0" w:line="240" w:lineRule="auto"/>
      </w:pPr>
      <w:r>
        <w:continuationSeparator/>
      </w:r>
    </w:p>
  </w:footnote>
  <w:footnote w:type="continuationNotice" w:id="1">
    <w:p w14:paraId="433E1AC8" w14:textId="77777777" w:rsidR="007A6403" w:rsidRDefault="007A640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187D0B"/>
    <w:multiLevelType w:val="hybridMultilevel"/>
    <w:tmpl w:val="B02AB5CE"/>
    <w:lvl w:ilvl="0" w:tplc="7A349C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5E25C8B"/>
    <w:multiLevelType w:val="hybridMultilevel"/>
    <w:tmpl w:val="FCB45080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Nja0MLG0NLAwMjNV0lEKTi0uzszPAykwrgUAdArOyCwAAAA="/>
  </w:docVars>
  <w:rsids>
    <w:rsidRoot w:val="00497B25"/>
    <w:rsid w:val="0001444E"/>
    <w:rsid w:val="000254A6"/>
    <w:rsid w:val="0005044E"/>
    <w:rsid w:val="00052678"/>
    <w:rsid w:val="00071D63"/>
    <w:rsid w:val="000765EE"/>
    <w:rsid w:val="000803BE"/>
    <w:rsid w:val="00080D83"/>
    <w:rsid w:val="0008275F"/>
    <w:rsid w:val="00084391"/>
    <w:rsid w:val="0009141C"/>
    <w:rsid w:val="000A365D"/>
    <w:rsid w:val="000B024F"/>
    <w:rsid w:val="000D1E3E"/>
    <w:rsid w:val="000E1051"/>
    <w:rsid w:val="000F5BE4"/>
    <w:rsid w:val="0014100E"/>
    <w:rsid w:val="00144CB4"/>
    <w:rsid w:val="00146BF6"/>
    <w:rsid w:val="00161144"/>
    <w:rsid w:val="00161F5C"/>
    <w:rsid w:val="00181015"/>
    <w:rsid w:val="001A516E"/>
    <w:rsid w:val="001B735B"/>
    <w:rsid w:val="001C6B13"/>
    <w:rsid w:val="001C78A8"/>
    <w:rsid w:val="001D0F13"/>
    <w:rsid w:val="001D4A3C"/>
    <w:rsid w:val="001D6152"/>
    <w:rsid w:val="001E6EA5"/>
    <w:rsid w:val="001F6DBE"/>
    <w:rsid w:val="001F7E85"/>
    <w:rsid w:val="002156B7"/>
    <w:rsid w:val="00224245"/>
    <w:rsid w:val="00230786"/>
    <w:rsid w:val="00250184"/>
    <w:rsid w:val="00262388"/>
    <w:rsid w:val="00266842"/>
    <w:rsid w:val="002671BF"/>
    <w:rsid w:val="00273353"/>
    <w:rsid w:val="002B5C6B"/>
    <w:rsid w:val="002C339F"/>
    <w:rsid w:val="002C68EA"/>
    <w:rsid w:val="002F3962"/>
    <w:rsid w:val="002F46AF"/>
    <w:rsid w:val="00331012"/>
    <w:rsid w:val="00336437"/>
    <w:rsid w:val="00345CFB"/>
    <w:rsid w:val="00370AD5"/>
    <w:rsid w:val="00373D19"/>
    <w:rsid w:val="003920C2"/>
    <w:rsid w:val="003B321E"/>
    <w:rsid w:val="003D73C3"/>
    <w:rsid w:val="003E39A6"/>
    <w:rsid w:val="00420042"/>
    <w:rsid w:val="004359A1"/>
    <w:rsid w:val="004636F7"/>
    <w:rsid w:val="00485EAC"/>
    <w:rsid w:val="00497B25"/>
    <w:rsid w:val="004A0A6E"/>
    <w:rsid w:val="004C3C13"/>
    <w:rsid w:val="004C6385"/>
    <w:rsid w:val="004C7E11"/>
    <w:rsid w:val="004F23AE"/>
    <w:rsid w:val="0050502E"/>
    <w:rsid w:val="00507673"/>
    <w:rsid w:val="00515818"/>
    <w:rsid w:val="00515C60"/>
    <w:rsid w:val="0053499F"/>
    <w:rsid w:val="005455F7"/>
    <w:rsid w:val="00582CFE"/>
    <w:rsid w:val="00586CE7"/>
    <w:rsid w:val="005B10A0"/>
    <w:rsid w:val="005C57DF"/>
    <w:rsid w:val="005D63C2"/>
    <w:rsid w:val="00602577"/>
    <w:rsid w:val="00622DFC"/>
    <w:rsid w:val="006245A5"/>
    <w:rsid w:val="006320F0"/>
    <w:rsid w:val="006367CD"/>
    <w:rsid w:val="00636A49"/>
    <w:rsid w:val="006449D7"/>
    <w:rsid w:val="00660B38"/>
    <w:rsid w:val="00671C18"/>
    <w:rsid w:val="006A1B23"/>
    <w:rsid w:val="006B1666"/>
    <w:rsid w:val="006C0D93"/>
    <w:rsid w:val="006D56B7"/>
    <w:rsid w:val="006F0563"/>
    <w:rsid w:val="00720937"/>
    <w:rsid w:val="0076618B"/>
    <w:rsid w:val="00772506"/>
    <w:rsid w:val="0077408A"/>
    <w:rsid w:val="007A6403"/>
    <w:rsid w:val="007C15E6"/>
    <w:rsid w:val="007D66B9"/>
    <w:rsid w:val="00801F8B"/>
    <w:rsid w:val="00802CEC"/>
    <w:rsid w:val="008550D8"/>
    <w:rsid w:val="008E01F3"/>
    <w:rsid w:val="008E764F"/>
    <w:rsid w:val="008F4CB6"/>
    <w:rsid w:val="008F6A6D"/>
    <w:rsid w:val="00906641"/>
    <w:rsid w:val="009132C0"/>
    <w:rsid w:val="009202E6"/>
    <w:rsid w:val="00932A6A"/>
    <w:rsid w:val="009504AD"/>
    <w:rsid w:val="009851D7"/>
    <w:rsid w:val="00987AD1"/>
    <w:rsid w:val="009A4A44"/>
    <w:rsid w:val="009B0ABB"/>
    <w:rsid w:val="009B223A"/>
    <w:rsid w:val="009C1372"/>
    <w:rsid w:val="009E2213"/>
    <w:rsid w:val="009F4B21"/>
    <w:rsid w:val="00A310F2"/>
    <w:rsid w:val="00A379EE"/>
    <w:rsid w:val="00AB47EA"/>
    <w:rsid w:val="00AB6A84"/>
    <w:rsid w:val="00AC6B03"/>
    <w:rsid w:val="00AD030F"/>
    <w:rsid w:val="00AE2E25"/>
    <w:rsid w:val="00AE3165"/>
    <w:rsid w:val="00AF2D6B"/>
    <w:rsid w:val="00B20E66"/>
    <w:rsid w:val="00B32903"/>
    <w:rsid w:val="00B63C85"/>
    <w:rsid w:val="00BC233E"/>
    <w:rsid w:val="00BC6282"/>
    <w:rsid w:val="00BD0839"/>
    <w:rsid w:val="00BD1B04"/>
    <w:rsid w:val="00BD52AD"/>
    <w:rsid w:val="00BF60CB"/>
    <w:rsid w:val="00C00FE8"/>
    <w:rsid w:val="00C22185"/>
    <w:rsid w:val="00C31616"/>
    <w:rsid w:val="00C3674F"/>
    <w:rsid w:val="00C4358D"/>
    <w:rsid w:val="00C87A8F"/>
    <w:rsid w:val="00CC6274"/>
    <w:rsid w:val="00CD0D28"/>
    <w:rsid w:val="00CD5620"/>
    <w:rsid w:val="00CE33DE"/>
    <w:rsid w:val="00CF42F0"/>
    <w:rsid w:val="00CF7D6A"/>
    <w:rsid w:val="00D26AB8"/>
    <w:rsid w:val="00D542E7"/>
    <w:rsid w:val="00D76583"/>
    <w:rsid w:val="00D76AFB"/>
    <w:rsid w:val="00DB1A2A"/>
    <w:rsid w:val="00DE316C"/>
    <w:rsid w:val="00DF7D3F"/>
    <w:rsid w:val="00E71EA9"/>
    <w:rsid w:val="00E754AA"/>
    <w:rsid w:val="00E92B5F"/>
    <w:rsid w:val="00EA4DD6"/>
    <w:rsid w:val="00EB3AEC"/>
    <w:rsid w:val="00EC2EDA"/>
    <w:rsid w:val="00EE4D6B"/>
    <w:rsid w:val="00F0252A"/>
    <w:rsid w:val="00F12DA9"/>
    <w:rsid w:val="00F21081"/>
    <w:rsid w:val="00F24550"/>
    <w:rsid w:val="00F33F54"/>
    <w:rsid w:val="00F565EA"/>
    <w:rsid w:val="00F76890"/>
    <w:rsid w:val="00F8258D"/>
    <w:rsid w:val="00FA4F57"/>
    <w:rsid w:val="00FB4364"/>
    <w:rsid w:val="00FB6744"/>
    <w:rsid w:val="00FC7DCA"/>
    <w:rsid w:val="00FF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F396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497B25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497B25"/>
    <w:pPr>
      <w:jc w:val="left"/>
    </w:pPr>
    <w:rPr>
      <w:rFonts w:ascii="맑은 고딕" w:eastAsia="맑은 고딕" w:hAnsi="맑은 고딕" w:cs="Times New Roman"/>
    </w:rPr>
  </w:style>
  <w:style w:type="character" w:customStyle="1" w:styleId="Char">
    <w:name w:val="메모 텍스트 Char"/>
    <w:basedOn w:val="a0"/>
    <w:link w:val="a4"/>
    <w:uiPriority w:val="99"/>
    <w:rsid w:val="00497B25"/>
    <w:rPr>
      <w:rFonts w:ascii="맑은 고딕" w:eastAsia="맑은 고딕" w:hAnsi="맑은 고딕" w:cs="Times New Roman"/>
    </w:rPr>
  </w:style>
  <w:style w:type="table" w:styleId="a5">
    <w:name w:val="Table Grid"/>
    <w:basedOn w:val="a1"/>
    <w:uiPriority w:val="39"/>
    <w:rsid w:val="00497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497B25"/>
    <w:rPr>
      <w:rFonts w:asciiTheme="minorHAnsi" w:eastAsiaTheme="minorEastAsia" w:hAnsiTheme="minorHAnsi" w:cstheme="minorBidi"/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497B25"/>
    <w:rPr>
      <w:rFonts w:ascii="맑은 고딕" w:eastAsia="맑은 고딕" w:hAnsi="맑은 고딕" w:cs="Times New Roman"/>
      <w:b/>
      <w:bCs/>
    </w:rPr>
  </w:style>
  <w:style w:type="paragraph" w:styleId="a7">
    <w:name w:val="header"/>
    <w:basedOn w:val="a"/>
    <w:link w:val="Char1"/>
    <w:uiPriority w:val="99"/>
    <w:unhideWhenUsed/>
    <w:rsid w:val="0022424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224245"/>
  </w:style>
  <w:style w:type="paragraph" w:styleId="a8">
    <w:name w:val="footer"/>
    <w:basedOn w:val="a"/>
    <w:link w:val="Char2"/>
    <w:uiPriority w:val="99"/>
    <w:unhideWhenUsed/>
    <w:rsid w:val="0022424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224245"/>
  </w:style>
  <w:style w:type="paragraph" w:styleId="a9">
    <w:name w:val="Balloon Text"/>
    <w:basedOn w:val="a"/>
    <w:link w:val="Char3"/>
    <w:uiPriority w:val="99"/>
    <w:semiHidden/>
    <w:unhideWhenUsed/>
    <w:rsid w:val="00582CF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582CFE"/>
    <w:rPr>
      <w:rFonts w:asciiTheme="majorHAnsi" w:eastAsiaTheme="majorEastAsia" w:hAnsiTheme="majorHAnsi" w:cstheme="majorBidi"/>
      <w:sz w:val="18"/>
      <w:szCs w:val="18"/>
    </w:rPr>
  </w:style>
  <w:style w:type="character" w:customStyle="1" w:styleId="normaltextrun">
    <w:name w:val="normaltextrun"/>
    <w:basedOn w:val="a0"/>
    <w:rsid w:val="004F23AE"/>
  </w:style>
  <w:style w:type="character" w:customStyle="1" w:styleId="spellingerror">
    <w:name w:val="spellingerror"/>
    <w:basedOn w:val="a0"/>
    <w:rsid w:val="004F23AE"/>
  </w:style>
  <w:style w:type="character" w:customStyle="1" w:styleId="eop">
    <w:name w:val="eop"/>
    <w:basedOn w:val="a0"/>
    <w:rsid w:val="004F23AE"/>
  </w:style>
  <w:style w:type="character" w:styleId="aa">
    <w:name w:val="Hyperlink"/>
    <w:basedOn w:val="a0"/>
    <w:uiPriority w:val="99"/>
    <w:unhideWhenUsed/>
    <w:rsid w:val="003E39A6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3E39A6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4359A1"/>
    <w:pPr>
      <w:spacing w:after="0" w:line="240" w:lineRule="auto"/>
      <w:jc w:val="left"/>
    </w:pPr>
  </w:style>
  <w:style w:type="paragraph" w:styleId="ac">
    <w:name w:val="List Paragraph"/>
    <w:basedOn w:val="a"/>
    <w:uiPriority w:val="34"/>
    <w:qFormat/>
    <w:rsid w:val="0026238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58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09T09:21:00Z</dcterms:created>
  <dcterms:modified xsi:type="dcterms:W3CDTF">2022-08-09T09:24:00Z</dcterms:modified>
</cp:coreProperties>
</file>